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: Overview of animals included in this study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737"/>
        <w:gridCol w:w="624"/>
        <w:gridCol w:w="624"/>
        <w:gridCol w:w="737"/>
        <w:gridCol w:w="1247"/>
        <w:gridCol w:w="743"/>
        <w:gridCol w:w="667"/>
        <w:gridCol w:w="1001"/>
        <w:gridCol w:w="1991"/>
      </w:tblGrid>
      <w:tr>
        <w:trPr>
          <w:trHeight w:val="34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#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x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g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iru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out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os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ecropsy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10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d.p.i.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emo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1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Vries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10a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rosol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K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  <w:tr>
        <w:trPr/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-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M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IC32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GFP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 d.p.i.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 Swart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, 2007</w:t>
            </w:r>
          </w:p>
        </w:tc>
      </w:tr>
    </w:tbl>
    <w:p>
      <w:pPr>
        <w:pStyle w:val="Normal"/>
        <w:jc w:val="both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1:35:00Z</dcterms:created>
  <dc:creator>RL de Swart</dc:creator>
  <dc:description/>
  <cp:keywords/>
  <dc:language>en-US</dc:language>
  <cp:lastModifiedBy>Rory de Vries</cp:lastModifiedBy>
  <cp:lastPrinted>2011-09-21T09:51:00Z</cp:lastPrinted>
  <dcterms:modified xsi:type="dcterms:W3CDTF">2012-06-05T07:59:00Z</dcterms:modified>
  <cp:revision>11</cp:revision>
  <dc:subject/>
  <dc:title>Animal1</dc:title>
</cp:coreProperties>
</file>